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4DC13" w14:textId="77777777" w:rsidR="00C3196A" w:rsidRDefault="00A064D5">
      <w:pPr>
        <w:pStyle w:val="SupplementaryMaterial"/>
        <w:rPr>
          <w:b w:val="0"/>
        </w:rPr>
      </w:pPr>
      <w:r>
        <w:t>Supplementary Material</w:t>
      </w:r>
    </w:p>
    <w:p w14:paraId="65DBC56F" w14:textId="77777777" w:rsidR="007B19CA" w:rsidRDefault="007B19CA">
      <w:pPr>
        <w:pStyle w:val="MDPI13authornames"/>
        <w:rPr>
          <w:rFonts w:ascii="Times New Roman" w:eastAsiaTheme="minorEastAsia" w:hAnsi="Times New Roman" w:cstheme="minorBidi"/>
          <w:bCs/>
          <w:color w:val="auto"/>
          <w:sz w:val="30"/>
          <w:szCs w:val="30"/>
          <w:lang w:eastAsia="en-US" w:bidi="ar-SA"/>
        </w:rPr>
      </w:pPr>
      <w:r w:rsidRPr="007B19CA">
        <w:rPr>
          <w:rFonts w:ascii="Times New Roman" w:eastAsiaTheme="minorEastAsia" w:hAnsi="Times New Roman" w:cstheme="minorBidi"/>
          <w:bCs/>
          <w:color w:val="auto"/>
          <w:sz w:val="30"/>
          <w:szCs w:val="30"/>
          <w:lang w:eastAsia="en-US" w:bidi="ar-SA"/>
        </w:rPr>
        <w:t xml:space="preserve">First Report of Inter-species Recombinant </w:t>
      </w:r>
      <w:proofErr w:type="spellStart"/>
      <w:r w:rsidRPr="007B19CA">
        <w:rPr>
          <w:rFonts w:ascii="Times New Roman" w:eastAsiaTheme="minorEastAsia" w:hAnsi="Times New Roman" w:cstheme="minorBidi"/>
          <w:bCs/>
          <w:color w:val="auto"/>
          <w:sz w:val="30"/>
          <w:szCs w:val="30"/>
          <w:lang w:eastAsia="en-US" w:bidi="ar-SA"/>
        </w:rPr>
        <w:t>Gyroviruses</w:t>
      </w:r>
      <w:proofErr w:type="spellEnd"/>
      <w:r w:rsidRPr="007B19CA">
        <w:rPr>
          <w:rFonts w:ascii="Times New Roman" w:eastAsiaTheme="minorEastAsia" w:hAnsi="Times New Roman" w:cstheme="minorBidi"/>
          <w:bCs/>
          <w:color w:val="auto"/>
          <w:sz w:val="30"/>
          <w:szCs w:val="30"/>
          <w:lang w:eastAsia="en-US" w:bidi="ar-SA"/>
        </w:rPr>
        <w:t xml:space="preserve"> in Chinese Urban Companion Animals with Cross-Species Transmission Risks</w:t>
      </w:r>
      <w:r w:rsidRPr="007B19CA">
        <w:rPr>
          <w:rFonts w:ascii="Times New Roman" w:eastAsiaTheme="minorEastAsia" w:hAnsi="Times New Roman" w:cstheme="minorBidi"/>
          <w:bCs/>
          <w:color w:val="auto"/>
          <w:sz w:val="30"/>
          <w:szCs w:val="30"/>
          <w:lang w:eastAsia="en-US" w:bidi="ar-SA"/>
        </w:rPr>
        <w:t xml:space="preserve"> </w:t>
      </w:r>
    </w:p>
    <w:p w14:paraId="2E8913E9" w14:textId="20333432" w:rsidR="00C3196A" w:rsidRDefault="007B19CA">
      <w:pPr>
        <w:rPr>
          <w:lang w:eastAsia="zh-CN" w:bidi="en-US"/>
        </w:rPr>
      </w:pPr>
      <w:proofErr w:type="spellStart"/>
      <w:r w:rsidRPr="007B19CA">
        <w:rPr>
          <w:rFonts w:ascii="Palatino Linotype" w:hAnsi="Palatino Linotype" w:cs="Times New Roman"/>
          <w:b/>
          <w:color w:val="000000"/>
          <w:sz w:val="20"/>
          <w:lang w:eastAsia="zh-CN" w:bidi="en-US"/>
        </w:rPr>
        <w:t>Zhibin</w:t>
      </w:r>
      <w:proofErr w:type="spellEnd"/>
      <w:r w:rsidRPr="007B19CA">
        <w:rPr>
          <w:rFonts w:ascii="Palatino Linotype" w:hAnsi="Palatino Linotype" w:cs="Times New Roman"/>
          <w:b/>
          <w:color w:val="000000"/>
          <w:sz w:val="20"/>
          <w:lang w:eastAsia="zh-CN" w:bidi="en-US"/>
        </w:rPr>
        <w:t xml:space="preserve"> Zhang </w:t>
      </w:r>
      <w:r w:rsidRPr="007B19CA">
        <w:rPr>
          <w:rFonts w:ascii="Palatino Linotype" w:hAnsi="Palatino Linotype" w:cs="Times New Roman"/>
          <w:b/>
          <w:color w:val="000000"/>
          <w:sz w:val="20"/>
          <w:vertAlign w:val="superscript"/>
          <w:lang w:eastAsia="zh-CN" w:bidi="en-US"/>
        </w:rPr>
        <w:t>1</w:t>
      </w:r>
      <w:r w:rsidRPr="007B19CA">
        <w:rPr>
          <w:rFonts w:ascii="Palatino Linotype" w:hAnsi="Palatino Linotype" w:cs="Times New Roman"/>
          <w:b/>
          <w:color w:val="000000"/>
          <w:sz w:val="20"/>
          <w:lang w:eastAsia="zh-CN" w:bidi="en-US"/>
        </w:rPr>
        <w:t xml:space="preserve">, Xin Xu </w:t>
      </w:r>
      <w:r w:rsidRPr="007B19CA">
        <w:rPr>
          <w:rFonts w:ascii="Palatino Linotype" w:hAnsi="Palatino Linotype" w:cs="Times New Roman"/>
          <w:b/>
          <w:color w:val="000000"/>
          <w:sz w:val="20"/>
          <w:vertAlign w:val="superscript"/>
          <w:lang w:eastAsia="zh-CN" w:bidi="en-US"/>
        </w:rPr>
        <w:t>1</w:t>
      </w:r>
      <w:r w:rsidRPr="007B19CA">
        <w:rPr>
          <w:rFonts w:ascii="Palatino Linotype" w:hAnsi="Palatino Linotype" w:cs="Times New Roman"/>
          <w:b/>
          <w:color w:val="000000"/>
          <w:sz w:val="20"/>
          <w:lang w:eastAsia="zh-CN" w:bidi="en-US"/>
        </w:rPr>
        <w:t xml:space="preserve">, Dandan Li </w:t>
      </w:r>
      <w:r w:rsidRPr="007B19CA">
        <w:rPr>
          <w:rFonts w:ascii="Palatino Linotype" w:hAnsi="Palatino Linotype" w:cs="Times New Roman"/>
          <w:b/>
          <w:color w:val="000000"/>
          <w:sz w:val="20"/>
          <w:vertAlign w:val="superscript"/>
          <w:lang w:eastAsia="zh-CN" w:bidi="en-US"/>
        </w:rPr>
        <w:t>1</w:t>
      </w:r>
      <w:r w:rsidRPr="007B19CA">
        <w:rPr>
          <w:rFonts w:ascii="Palatino Linotype" w:hAnsi="Palatino Linotype" w:cs="Times New Roman"/>
          <w:b/>
          <w:color w:val="000000"/>
          <w:sz w:val="20"/>
          <w:lang w:eastAsia="zh-CN" w:bidi="en-US"/>
        </w:rPr>
        <w:t xml:space="preserve">, </w:t>
      </w:r>
      <w:proofErr w:type="spellStart"/>
      <w:r w:rsidRPr="007B19CA">
        <w:rPr>
          <w:rFonts w:ascii="Palatino Linotype" w:hAnsi="Palatino Linotype" w:cs="Times New Roman"/>
          <w:b/>
          <w:color w:val="000000"/>
          <w:sz w:val="20"/>
          <w:lang w:eastAsia="zh-CN" w:bidi="en-US"/>
        </w:rPr>
        <w:t>Lunguang</w:t>
      </w:r>
      <w:proofErr w:type="spellEnd"/>
      <w:r w:rsidRPr="007B19CA">
        <w:rPr>
          <w:rFonts w:ascii="Palatino Linotype" w:hAnsi="Palatino Linotype" w:cs="Times New Roman"/>
          <w:b/>
          <w:color w:val="000000"/>
          <w:sz w:val="20"/>
          <w:lang w:eastAsia="zh-CN" w:bidi="en-US"/>
        </w:rPr>
        <w:t xml:space="preserve"> Yao </w:t>
      </w:r>
      <w:r w:rsidRPr="007B19CA">
        <w:rPr>
          <w:rFonts w:ascii="Palatino Linotype" w:hAnsi="Palatino Linotype" w:cs="Times New Roman"/>
          <w:b/>
          <w:color w:val="000000"/>
          <w:sz w:val="20"/>
          <w:vertAlign w:val="superscript"/>
          <w:lang w:eastAsia="zh-CN" w:bidi="en-US"/>
        </w:rPr>
        <w:t>1</w:t>
      </w:r>
      <w:r w:rsidRPr="007B19CA">
        <w:rPr>
          <w:rFonts w:ascii="Palatino Linotype" w:hAnsi="Palatino Linotype" w:cs="Times New Roman"/>
          <w:b/>
          <w:color w:val="000000"/>
          <w:sz w:val="20"/>
          <w:lang w:eastAsia="zh-CN" w:bidi="en-US"/>
        </w:rPr>
        <w:t xml:space="preserve">, Jun Ji </w:t>
      </w:r>
      <w:proofErr w:type="gramStart"/>
      <w:r w:rsidRPr="007B19CA">
        <w:rPr>
          <w:rFonts w:ascii="Palatino Linotype" w:hAnsi="Palatino Linotype" w:cs="Times New Roman"/>
          <w:b/>
          <w:color w:val="000000"/>
          <w:sz w:val="20"/>
          <w:vertAlign w:val="superscript"/>
          <w:lang w:eastAsia="zh-CN" w:bidi="en-US"/>
        </w:rPr>
        <w:t>1</w:t>
      </w:r>
      <w:r w:rsidRPr="007B19CA">
        <w:rPr>
          <w:rFonts w:ascii="Palatino Linotype" w:hAnsi="Palatino Linotype" w:cs="Times New Roman"/>
          <w:b/>
          <w:color w:val="000000"/>
          <w:sz w:val="20"/>
          <w:lang w:eastAsia="zh-CN" w:bidi="en-US"/>
        </w:rPr>
        <w:t>,</w:t>
      </w:r>
      <w:r w:rsidRPr="007B19CA">
        <w:rPr>
          <w:rFonts w:ascii="Palatino Linotype" w:hAnsi="Palatino Linotype" w:cs="Times New Roman"/>
          <w:b/>
          <w:color w:val="000000"/>
          <w:sz w:val="20"/>
          <w:vertAlign w:val="superscript"/>
          <w:lang w:eastAsia="zh-CN" w:bidi="en-US"/>
        </w:rPr>
        <w:t>*</w:t>
      </w:r>
      <w:proofErr w:type="gramEnd"/>
      <w:r w:rsidRPr="007B19CA">
        <w:rPr>
          <w:rFonts w:ascii="Palatino Linotype" w:hAnsi="Palatino Linotype" w:cs="Times New Roman"/>
          <w:b/>
          <w:color w:val="000000"/>
          <w:sz w:val="20"/>
          <w:lang w:eastAsia="zh-CN" w:bidi="en-US"/>
        </w:rPr>
        <w:t xml:space="preserve">, Qingmei Xie </w:t>
      </w:r>
      <w:r w:rsidRPr="007B19CA">
        <w:rPr>
          <w:rFonts w:ascii="Palatino Linotype" w:hAnsi="Palatino Linotype" w:cs="Times New Roman"/>
          <w:b/>
          <w:color w:val="000000"/>
          <w:sz w:val="20"/>
          <w:vertAlign w:val="superscript"/>
          <w:lang w:eastAsia="zh-CN" w:bidi="en-US"/>
        </w:rPr>
        <w:t>2</w:t>
      </w:r>
      <w:r w:rsidRPr="007B19CA">
        <w:rPr>
          <w:rFonts w:ascii="Palatino Linotype" w:hAnsi="Palatino Linotype" w:cs="Times New Roman"/>
          <w:b/>
          <w:color w:val="000000"/>
          <w:sz w:val="20"/>
          <w:lang w:eastAsia="zh-CN" w:bidi="en-US"/>
        </w:rPr>
        <w:t xml:space="preserve">, </w:t>
      </w:r>
      <w:proofErr w:type="spellStart"/>
      <w:r w:rsidRPr="007B19CA">
        <w:rPr>
          <w:rFonts w:ascii="Palatino Linotype" w:hAnsi="Palatino Linotype" w:cs="Times New Roman"/>
          <w:b/>
          <w:color w:val="000000"/>
          <w:sz w:val="20"/>
          <w:lang w:eastAsia="zh-CN" w:bidi="en-US"/>
        </w:rPr>
        <w:t>Yingzuo</w:t>
      </w:r>
      <w:proofErr w:type="spellEnd"/>
      <w:r w:rsidRPr="007B19CA">
        <w:rPr>
          <w:rFonts w:ascii="Palatino Linotype" w:hAnsi="Palatino Linotype" w:cs="Times New Roman"/>
          <w:b/>
          <w:color w:val="000000"/>
          <w:sz w:val="20"/>
          <w:lang w:eastAsia="zh-CN" w:bidi="en-US"/>
        </w:rPr>
        <w:t xml:space="preserve"> Bi </w:t>
      </w:r>
      <w:r w:rsidRPr="007B19CA">
        <w:rPr>
          <w:rFonts w:ascii="Palatino Linotype" w:hAnsi="Palatino Linotype" w:cs="Times New Roman"/>
          <w:b/>
          <w:color w:val="000000"/>
          <w:sz w:val="20"/>
          <w:vertAlign w:val="superscript"/>
          <w:lang w:eastAsia="zh-CN" w:bidi="en-US"/>
        </w:rPr>
        <w:t>2</w:t>
      </w:r>
    </w:p>
    <w:p w14:paraId="7B584FCE" w14:textId="077D3DA1" w:rsidR="00C3196A" w:rsidRDefault="00A064D5">
      <w:pPr>
        <w:spacing w:before="240" w:after="0"/>
        <w:rPr>
          <w:rFonts w:cs="Times New Roman" w:hint="eastAsia"/>
          <w:lang w:eastAsia="zh-CN"/>
        </w:rPr>
      </w:pPr>
      <w:r>
        <w:rPr>
          <w:rFonts w:cs="Times New Roman"/>
          <w:b/>
        </w:rPr>
        <w:t xml:space="preserve">Correspondence: </w:t>
      </w:r>
      <w:r>
        <w:rPr>
          <w:rFonts w:cs="Times New Roman"/>
        </w:rPr>
        <w:t xml:space="preserve">Corresponding Author: </w:t>
      </w:r>
      <w:hyperlink r:id="rId13" w:history="1">
        <w:r>
          <w:rPr>
            <w:rStyle w:val="aff"/>
            <w:rFonts w:cs="Times New Roman"/>
          </w:rPr>
          <w:t>jijun020@126.com</w:t>
        </w:r>
      </w:hyperlink>
    </w:p>
    <w:p w14:paraId="05FA79C4" w14:textId="4489C006" w:rsidR="00C3196A" w:rsidRDefault="00A064D5">
      <w:pPr>
        <w:spacing w:before="240" w:after="0"/>
        <w:rPr>
          <w:rFonts w:cs="Times New Roman"/>
        </w:rPr>
      </w:pPr>
      <w:r>
        <w:rPr>
          <w:rFonts w:cs="Times New Roman" w:hint="eastAsia"/>
          <w:b/>
          <w:bCs/>
        </w:rPr>
        <w:t>Supplementary Table 1.</w:t>
      </w:r>
      <w:r>
        <w:rPr>
          <w:rFonts w:cs="Times New Roman" w:hint="eastAsia"/>
        </w:rPr>
        <w:t xml:space="preserve"> </w:t>
      </w:r>
      <w:r w:rsidR="007B19CA" w:rsidRPr="007B19CA">
        <w:rPr>
          <w:rFonts w:cs="Times New Roman"/>
        </w:rPr>
        <w:t>Information about sequences of reference strains used in this study</w:t>
      </w:r>
    </w:p>
    <w:tbl>
      <w:tblPr>
        <w:tblStyle w:val="af9"/>
        <w:tblW w:w="509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8"/>
        <w:gridCol w:w="1843"/>
        <w:gridCol w:w="2411"/>
        <w:gridCol w:w="991"/>
        <w:gridCol w:w="1154"/>
        <w:gridCol w:w="2016"/>
      </w:tblGrid>
      <w:tr w:rsidR="007B19CA" w:rsidRPr="007B19CA" w14:paraId="3598F592" w14:textId="77777777" w:rsidTr="007B19CA">
        <w:trPr>
          <w:trHeight w:val="170"/>
          <w:tblHeader/>
          <w:jc w:val="center"/>
        </w:trPr>
        <w:tc>
          <w:tcPr>
            <w:tcW w:w="86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DA36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b/>
                <w:bCs/>
                <w:sz w:val="21"/>
                <w:szCs w:val="20"/>
              </w:rPr>
            </w:pPr>
            <w:r w:rsidRPr="007B19CA">
              <w:rPr>
                <w:rFonts w:ascii="Times New Roman" w:hAnsi="Times New Roman"/>
                <w:b/>
                <w:bCs/>
                <w:sz w:val="21"/>
                <w:szCs w:val="20"/>
                <w:lang w:bidi="ar"/>
              </w:rPr>
              <w:t>Accession Nos.</w:t>
            </w:r>
          </w:p>
        </w:tc>
        <w:tc>
          <w:tcPr>
            <w:tcW w:w="90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2D4D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b/>
                <w:bCs/>
                <w:sz w:val="21"/>
                <w:szCs w:val="20"/>
              </w:rPr>
            </w:pPr>
            <w:r w:rsidRPr="007B19CA">
              <w:rPr>
                <w:rFonts w:ascii="Times New Roman" w:hAnsi="Times New Roman"/>
                <w:b/>
                <w:bCs/>
                <w:sz w:val="21"/>
                <w:szCs w:val="20"/>
                <w:lang w:bidi="ar"/>
              </w:rPr>
              <w:t>Strains</w:t>
            </w:r>
          </w:p>
        </w:tc>
        <w:tc>
          <w:tcPr>
            <w:tcW w:w="118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C83A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b/>
                <w:bCs/>
                <w:sz w:val="21"/>
                <w:szCs w:val="20"/>
              </w:rPr>
            </w:pPr>
            <w:r w:rsidRPr="007B19CA">
              <w:rPr>
                <w:rFonts w:ascii="Times New Roman" w:hAnsi="Times New Roman"/>
                <w:b/>
                <w:bCs/>
                <w:sz w:val="21"/>
                <w:szCs w:val="20"/>
              </w:rPr>
              <w:t>Host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2F954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b/>
                <w:bCs/>
                <w:sz w:val="21"/>
                <w:szCs w:val="20"/>
              </w:rPr>
            </w:pPr>
            <w:r w:rsidRPr="007B19CA">
              <w:rPr>
                <w:rFonts w:ascii="Times New Roman" w:hAnsi="Times New Roman" w:hint="eastAsia"/>
                <w:b/>
                <w:bCs/>
                <w:sz w:val="21"/>
                <w:szCs w:val="20"/>
              </w:rPr>
              <w:t>C</w:t>
            </w:r>
            <w:r w:rsidRPr="007B19CA">
              <w:rPr>
                <w:rFonts w:ascii="Times New Roman" w:hAnsi="Times New Roman"/>
                <w:b/>
                <w:bCs/>
                <w:sz w:val="21"/>
                <w:szCs w:val="20"/>
              </w:rPr>
              <w:t>ountry</w:t>
            </w:r>
          </w:p>
        </w:tc>
        <w:tc>
          <w:tcPr>
            <w:tcW w:w="56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3E1C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b/>
                <w:bCs/>
                <w:sz w:val="21"/>
                <w:szCs w:val="20"/>
              </w:rPr>
            </w:pPr>
            <w:r w:rsidRPr="007B19CA">
              <w:rPr>
                <w:rFonts w:ascii="Times New Roman" w:hAnsi="Times New Roman" w:hint="eastAsia"/>
                <w:b/>
                <w:bCs/>
                <w:sz w:val="21"/>
                <w:szCs w:val="20"/>
              </w:rPr>
              <w:t>C</w:t>
            </w:r>
            <w:r w:rsidRPr="007B19CA">
              <w:rPr>
                <w:rFonts w:ascii="Times New Roman" w:hAnsi="Times New Roman"/>
                <w:b/>
                <w:bCs/>
                <w:sz w:val="21"/>
                <w:szCs w:val="20"/>
              </w:rPr>
              <w:t>ollection</w:t>
            </w:r>
            <w:r w:rsidRPr="007B19CA">
              <w:rPr>
                <w:rFonts w:ascii="Times New Roman" w:hAnsi="Times New Roman" w:hint="eastAsia"/>
                <w:b/>
                <w:bCs/>
                <w:sz w:val="21"/>
                <w:szCs w:val="20"/>
              </w:rPr>
              <w:t xml:space="preserve"> </w:t>
            </w:r>
            <w:r w:rsidRPr="007B19CA">
              <w:rPr>
                <w:rFonts w:ascii="Times New Roman" w:hAnsi="Times New Roman"/>
                <w:b/>
                <w:bCs/>
                <w:sz w:val="21"/>
                <w:szCs w:val="20"/>
              </w:rPr>
              <w:t>date</w:t>
            </w:r>
          </w:p>
        </w:tc>
        <w:tc>
          <w:tcPr>
            <w:tcW w:w="99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8ABF0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b/>
                <w:bCs/>
                <w:sz w:val="21"/>
                <w:szCs w:val="20"/>
              </w:rPr>
            </w:pPr>
            <w:r w:rsidRPr="007B19CA">
              <w:rPr>
                <w:rFonts w:ascii="Times New Roman" w:hAnsi="Times New Roman" w:hint="eastAsia"/>
                <w:b/>
                <w:bCs/>
                <w:sz w:val="21"/>
                <w:szCs w:val="20"/>
              </w:rPr>
              <w:t>Gyrovirus</w:t>
            </w:r>
          </w:p>
        </w:tc>
      </w:tr>
      <w:tr w:rsidR="007B19CA" w:rsidRPr="007B19CA" w14:paraId="3B751917" w14:textId="77777777" w:rsidTr="007B19CA">
        <w:trPr>
          <w:trHeight w:val="170"/>
          <w:jc w:val="center"/>
        </w:trPr>
        <w:tc>
          <w:tcPr>
            <w:tcW w:w="86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1C4A5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FR823283.1</w:t>
            </w:r>
          </w:p>
        </w:tc>
        <w:tc>
          <w:tcPr>
            <w:tcW w:w="90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CB1C94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915 F 06 007 FD</w:t>
            </w:r>
          </w:p>
        </w:tc>
        <w:tc>
          <w:tcPr>
            <w:tcW w:w="118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392B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uman</w:t>
            </w:r>
          </w:p>
        </w:tc>
        <w:tc>
          <w:tcPr>
            <w:tcW w:w="48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156D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France</w:t>
            </w:r>
          </w:p>
        </w:tc>
        <w:tc>
          <w:tcPr>
            <w:tcW w:w="56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E666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09</w:t>
            </w:r>
          </w:p>
        </w:tc>
        <w:tc>
          <w:tcPr>
            <w:tcW w:w="9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A680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uman gyrovirus 1</w:t>
            </w:r>
          </w:p>
        </w:tc>
      </w:tr>
      <w:tr w:rsidR="007B19CA" w:rsidRPr="007B19CA" w14:paraId="3470B43D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65048FF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KJ452214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210D169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13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0E292C7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Mustela putori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furo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C9B0015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ungary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15F0A55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1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761C3D8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uman gyrovirus 1</w:t>
            </w:r>
          </w:p>
        </w:tc>
      </w:tr>
      <w:tr w:rsidR="007B19CA" w:rsidRPr="007B19CA" w14:paraId="1300A384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2BF667E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KJ452213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63CBE3E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17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1FF3505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Mustela putori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furo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45CF1C4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ungary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CB3CAD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1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68795D64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1428AE8D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A8DBECB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KX708522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4ADD424B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LJ1506-2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5451B34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7315934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B380C6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5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60400C6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217DB3CE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7BD169C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KX708517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2C19522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S1512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6270DF1B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F2BF93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5043D65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5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EB42F0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141F507F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E67B482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LC716405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1B84D4CB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JP/KGSM/M0313-2Li/97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51E4231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  <w:r w:rsidRPr="007B19CA">
              <w:rPr>
                <w:rFonts w:ascii="Times New Roman" w:hAnsi="Times New Roman"/>
                <w:sz w:val="21"/>
                <w:szCs w:val="20"/>
              </w:rPr>
              <w:t xml:space="preserve">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domestic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82253A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Japan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7EF75D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1997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5888D34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7BC47307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05FE6F7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KX708507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4A2C488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LJ1510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1FE64E3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15437A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6E8C68E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5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5B162634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2E008541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A7DC117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MK089244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0565586A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17CC0315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1BFD91C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 w:hint="eastAsia"/>
                <w:sz w:val="21"/>
                <w:szCs w:val="20"/>
              </w:rPr>
              <w:t>D</w:t>
            </w:r>
            <w:r w:rsidRPr="007B19CA">
              <w:rPr>
                <w:rFonts w:ascii="Times New Roman" w:hAnsi="Times New Roman"/>
                <w:sz w:val="21"/>
                <w:szCs w:val="20"/>
              </w:rPr>
              <w:t>omestic cat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9CF679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4C72C2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7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77F5DBD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1B4FC044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504CBAE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K245349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0406AD7A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AGV2-GXHG-32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0F39DDF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 w:hint="eastAsia"/>
                <w:sz w:val="21"/>
                <w:szCs w:val="20"/>
              </w:rPr>
              <w:t>D</w:t>
            </w:r>
            <w:r w:rsidRPr="007B19CA">
              <w:rPr>
                <w:rFonts w:ascii="Times New Roman" w:hAnsi="Times New Roman"/>
                <w:sz w:val="21"/>
                <w:szCs w:val="20"/>
              </w:rPr>
              <w:t>og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A04180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A19B3B5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570FFC5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665CD9F2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D8FA873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R355447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6B3E230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D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9D1FEC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8273C35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43D8E0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23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87E750A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770BB5DE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322068A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R355449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1B6185A5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X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0750D68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34376E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E353EA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23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2BB26CFB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5E16C21F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74CF9F1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KX708511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7F1D426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JL1508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08A526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588D8C4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DF0C7B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5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92BBDA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31A96EE5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A220A09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MW579760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76E7CEE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AGV2-GX20-0918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35F8CF94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 w:hint="eastAsia"/>
                <w:sz w:val="21"/>
                <w:szCs w:val="20"/>
              </w:rPr>
              <w:t>C</w:t>
            </w:r>
            <w:r w:rsidRPr="007B19CA">
              <w:rPr>
                <w:rFonts w:ascii="Times New Roman" w:hAnsi="Times New Roman"/>
                <w:sz w:val="21"/>
                <w:szCs w:val="20"/>
              </w:rPr>
              <w:t>hicken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540370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B8B243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21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13F824D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5B03C51D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C102287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MW404235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22097EFE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X1909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6159A9F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7DA64D0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05A519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43F9A38A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61B31286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AADDD86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R355450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3B183E6A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X2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C1F2F1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35E633E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7120BDB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23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2A5D8B3B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1B3C728D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DDA9272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R355446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3530EB3E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FJ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30BD7C7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05CE45A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6B14BF4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23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4ABBA1D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4AA0F5CA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9033C99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R355455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0C38AE5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ZJ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758459A0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16F472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509C96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23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7381838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56DB898C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C023581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KX708509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1BCB57A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NX1506-2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62EE679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F085E4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F16790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6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0C2DDF4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61396ABF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F38A922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MW404236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7BBD5F0E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X1910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AF496E5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44D9DF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0B0FCB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20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10DBF45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538EC126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2C1039D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K245348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71B4A34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AGV2-GXBS-26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39E7F35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 w:hint="eastAsia"/>
                <w:sz w:val="21"/>
                <w:szCs w:val="20"/>
              </w:rPr>
              <w:t>D</w:t>
            </w:r>
            <w:r w:rsidRPr="007B19CA">
              <w:rPr>
                <w:rFonts w:ascii="Times New Roman" w:hAnsi="Times New Roman"/>
                <w:sz w:val="21"/>
                <w:szCs w:val="20"/>
              </w:rPr>
              <w:t>og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26E4A4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C23AC0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6F8B7184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7B15A737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694B3BC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KX708508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31C0007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NX1506-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DDEFF3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EF2CCD5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3A8E305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5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2119EFEA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37972253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8BCE690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lastRenderedPageBreak/>
              <w:t>OL406403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51E5E64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NC19-AGV2-0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7BBFDB9A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A588A6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1C3253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67813AA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7BF8C749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C0C9229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MW404233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494FF7B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X190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1BDF6354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3F24F4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1D9293E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63101B6B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4E359B68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2023F8C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R355451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7B4C936E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JS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3C0DE4B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91CBC7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E77C7B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23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1434F20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039FA18E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997CCB4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KX708515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4F95131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LN151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50B5E4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02DD29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8F3E4A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5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7F97F504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17789A45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E0564E2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L406404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4FFBF09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NC19-AGV2-02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0F49BD6E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AF4E00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F42654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7134F3C4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35E6127B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</w:tcPr>
          <w:p w14:paraId="08C30A7C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KX708513.1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3D75DA1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NX1510</w:t>
            </w:r>
          </w:p>
        </w:tc>
        <w:tc>
          <w:tcPr>
            <w:tcW w:w="1185" w:type="pct"/>
            <w:shd w:val="clear" w:color="auto" w:fill="auto"/>
            <w:noWrap/>
            <w:vAlign w:val="center"/>
          </w:tcPr>
          <w:p w14:paraId="6D3D64A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674C080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6ADCE3F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5</w:t>
            </w:r>
          </w:p>
        </w:tc>
        <w:tc>
          <w:tcPr>
            <w:tcW w:w="991" w:type="pct"/>
            <w:shd w:val="clear" w:color="auto" w:fill="auto"/>
            <w:noWrap/>
            <w:vAlign w:val="center"/>
          </w:tcPr>
          <w:p w14:paraId="3722320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5D94AD4A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65FCDA7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MW404234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346158C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X1902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1596E33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 w:hint="eastAsia"/>
                <w:sz w:val="21"/>
                <w:szCs w:val="20"/>
              </w:rPr>
              <w:t>C</w:t>
            </w:r>
            <w:r w:rsidRPr="007B19CA">
              <w:rPr>
                <w:rFonts w:ascii="Times New Roman" w:hAnsi="Times New Roman"/>
                <w:sz w:val="21"/>
                <w:szCs w:val="20"/>
              </w:rPr>
              <w:t>hicken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896AB0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72C691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6DC9462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784D424C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BC8E466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KX708519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54EEE1D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JX1602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6B5AC534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44C3C6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BB5ED1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6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1D559BF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3BC7C715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6F54935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MK840982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4B0649C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B2018S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B4A054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Snak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1B868E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A9D3B0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0CEEAF4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68805473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A2D4D9D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MT671981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370769D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-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3273FC80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6AA987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Brazil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9A7B82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20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251002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5418D6DB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E34B006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Q116644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66518D6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32-IM201910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61AA7D3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4935850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3AFD60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0BB2594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2C8D64A2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7F78160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Q116648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4D2B165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36-HLJ201909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0904F8FA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ED03B7B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5869B0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07F71280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77749CDA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75A742A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Q116642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74275CE0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5-HLJ201909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522F39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8E899CA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E60A65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7CDAF84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671AAB76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FB25333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Q116643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072EBD0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6-SC201912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7172FF5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F977F2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1F4E68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1B3BFB0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0A53296D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530BF3D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Q116641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3A2533D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3-SC201912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041BCA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4EF49CE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AEF3655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2604343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5498E3A2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368E41C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Q116640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5A03D1C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2-SD201812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5F937D55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83C0F0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3186D2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8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0B1F8E0B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347BD95F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8619B11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Q116645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23868D2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33-GD201908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7BE1F0E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5E4932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CEF38E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1066028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0EAA5C6D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E4EF3AC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Q116650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05E6BF04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38-GD201908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003AB26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6DAEAD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7710B2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46C5005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68CDCC53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8A88722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Q116653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3454EC6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31-HLJ201909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38FE2F7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A6EDDD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A41482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1579480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656BFD03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A246F6F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Q116651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22D3C2A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7-GD201810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30DF458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07B231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EFEC590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8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5EEDD75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5BF0E473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AD645BC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KX708518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093E41D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Z160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3470E1B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99133E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28104C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6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2AA01FCE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02C63EDC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378EC9D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Q116639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111A1EE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30-HN201904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32202B8E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733C3C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7EB417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573AB88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1E60B64F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A661E4B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Q116652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0AA4E8B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9-GX201905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738040D5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A441B34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1D4552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09D3D360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402DD463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F3EC385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Q116646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25DFC8D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34-SD20191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1527CB60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2B1E65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DDF320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268E67B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3B102725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939ABF0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Q116649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7485E51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37-GX201905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FB2611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943C95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88FA62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09E5418B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19345258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5BA9260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R355453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118E683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JX2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1F40927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B40D26E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0D5739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23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27C0597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354CD348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747AAFA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Q116647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6376E45A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35-GD201908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63233EF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A34582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526039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E649FA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71E5DC0A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F524B4B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Q116638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731F69CA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8-HN201904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172A59A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EBE2B7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0965F3A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53D01C9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3F9D3F12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A377042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R355454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5BDA5AE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JX3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62DF5D30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E06D68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760B595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23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4230C5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1E43BA4D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E896ABC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L448986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48D075EE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G1-SDAU-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0048F7D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A57C3E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4041B0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20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0C8D27F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2D532CFC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74EE7F4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lastRenderedPageBreak/>
              <w:t>OK540285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1925362A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N2019-L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39B976A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 w:hint="eastAsia"/>
                <w:sz w:val="21"/>
                <w:szCs w:val="20"/>
              </w:rPr>
              <w:t>L</w:t>
            </w:r>
            <w:r w:rsidRPr="007B19CA">
              <w:rPr>
                <w:rFonts w:ascii="Times New Roman" w:hAnsi="Times New Roman"/>
                <w:sz w:val="21"/>
                <w:szCs w:val="20"/>
              </w:rPr>
              <w:t>ion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30C932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4760A3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4F73ECE0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46550FBC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AF190B1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K540279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5048CBA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N2019-E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13B9177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 w:hint="eastAsia"/>
                <w:sz w:val="21"/>
                <w:szCs w:val="20"/>
              </w:rPr>
              <w:t>E</w:t>
            </w:r>
            <w:r w:rsidRPr="007B19CA">
              <w:rPr>
                <w:rFonts w:ascii="Times New Roman" w:hAnsi="Times New Roman"/>
                <w:sz w:val="21"/>
                <w:szCs w:val="20"/>
              </w:rPr>
              <w:t>gret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EC4FAC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5D49A80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6837F8EA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76D28EFA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8497A42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K540286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45E4237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N2019-P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5C30B4B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 w:hint="eastAsia"/>
                <w:sz w:val="21"/>
                <w:szCs w:val="20"/>
              </w:rPr>
              <w:t>C</w:t>
            </w:r>
            <w:r w:rsidRPr="007B19CA">
              <w:rPr>
                <w:rFonts w:ascii="Times New Roman" w:hAnsi="Times New Roman"/>
                <w:sz w:val="21"/>
                <w:szCs w:val="20"/>
              </w:rPr>
              <w:t>ommon pheasants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391A45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559E7C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51EBA0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2F186EF6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6C40C21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Q116637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2A11F27B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4-SD20191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0D901DC5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CD2D42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F22925E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1C56200E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68AD8CA5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7659DD8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KX708510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7065566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LJ1508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7AB1E0E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50DCC1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D5A936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5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26D58720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1B25E8D1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4F994B8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KX708514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55CB3D9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E151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7105E500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A2F1E7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CB0C9F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5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54109E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1449B61C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861641C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MK089246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6B4A32E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17CC0810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188FB29E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 w:hint="eastAsia"/>
                <w:sz w:val="21"/>
                <w:szCs w:val="20"/>
              </w:rPr>
              <w:t>D</w:t>
            </w:r>
            <w:r w:rsidRPr="007B19CA">
              <w:rPr>
                <w:rFonts w:ascii="Times New Roman" w:hAnsi="Times New Roman"/>
                <w:sz w:val="21"/>
                <w:szCs w:val="20"/>
              </w:rPr>
              <w:t>omestic cat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BC4240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EA7D99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7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5853720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2C04E184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ADBFB8E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KX708520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144E56F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LJ1603-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1C6A4C2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4F8E7B0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BDD0B2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6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7A01A43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132E0769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24C4637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KX708516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532E8DD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JL151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3C042D20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743EB10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39D6E6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5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59A111A0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675F3275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7DF0A47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KX708521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729A3C6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LJ1603-2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20C29D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7AED33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8EA775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6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75F2316E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33C77827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A1FA91D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MK089245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3BA7ABFB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16CC1103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A7D8BF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 w:hint="eastAsia"/>
                <w:sz w:val="21"/>
                <w:szCs w:val="20"/>
              </w:rPr>
              <w:t>D</w:t>
            </w:r>
            <w:r w:rsidRPr="007B19CA">
              <w:rPr>
                <w:rFonts w:ascii="Times New Roman" w:hAnsi="Times New Roman"/>
                <w:sz w:val="21"/>
                <w:szCs w:val="20"/>
              </w:rPr>
              <w:t>omestic cat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D70072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DD0583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6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7CD5DE8B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2FAA43DC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6593B2D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KX708506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283FDA0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LJ1506-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349B3C1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25D357E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CD9F54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5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20A3316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6DE69EBE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1FA1ECC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JQ690763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637C43B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-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313E818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omo sapiens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5FBB47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44626D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2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724C22F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1BB0307B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364DBA1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K540283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0F4A8C0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N2019-PF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39EAA88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 w:hint="eastAsia"/>
                <w:sz w:val="21"/>
                <w:szCs w:val="20"/>
              </w:rPr>
              <w:t>P</w:t>
            </w:r>
            <w:r w:rsidRPr="007B19CA">
              <w:rPr>
                <w:rFonts w:ascii="Times New Roman" w:hAnsi="Times New Roman"/>
                <w:sz w:val="21"/>
                <w:szCs w:val="20"/>
              </w:rPr>
              <w:t>eafowl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A5047E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4E2D18A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C8D818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774AE7FA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14096E1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K540280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35E9186B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N2019-S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A5AA32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 w:hint="eastAsia"/>
                <w:sz w:val="21"/>
                <w:szCs w:val="20"/>
              </w:rPr>
              <w:t>S</w:t>
            </w:r>
            <w:r w:rsidRPr="007B19CA">
              <w:rPr>
                <w:rFonts w:ascii="Times New Roman" w:hAnsi="Times New Roman"/>
                <w:sz w:val="21"/>
                <w:szCs w:val="20"/>
              </w:rPr>
              <w:t>ilver pheasant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232DB2E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40F216B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1381D81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2B22B96A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FB25FEE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MG846492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4916D58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RS/BR/15/2S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0C0B3C85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61D79E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Brazil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3DB817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5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2702A28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66830ABE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E2FE834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K540281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3EEC04C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N2019-H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7F804A1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 w:hint="eastAsia"/>
                <w:sz w:val="21"/>
                <w:szCs w:val="20"/>
              </w:rPr>
              <w:t>H</w:t>
            </w:r>
            <w:r w:rsidRPr="007B19CA">
              <w:rPr>
                <w:rFonts w:ascii="Times New Roman" w:hAnsi="Times New Roman"/>
                <w:sz w:val="21"/>
                <w:szCs w:val="20"/>
              </w:rPr>
              <w:t>ippopotamus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7A7419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68C847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7C39DA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55C63EAF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C401262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M590588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510E2100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-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614F05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C541BC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Brazil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1BB998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06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64FCEAB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0F0BCF31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15F9A3D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NC_015396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3BACE7C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-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7343CFE5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B8B7CE8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Brazil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1437560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06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13FA93FB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7A8F2284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31842F5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K540284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64CDA36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N2019-SD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001B7D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 w:hint="eastAsia"/>
                <w:sz w:val="21"/>
                <w:szCs w:val="20"/>
              </w:rPr>
              <w:t>S</w:t>
            </w:r>
            <w:r w:rsidRPr="007B19CA">
              <w:rPr>
                <w:rFonts w:ascii="Times New Roman" w:hAnsi="Times New Roman"/>
                <w:sz w:val="21"/>
                <w:szCs w:val="20"/>
              </w:rPr>
              <w:t>ika deer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CF5EF9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1F5812C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62693E7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2A6CF21B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02C0B60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K540282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14BD519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N2019-T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3DF00764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 w:hint="eastAsia"/>
                <w:sz w:val="21"/>
                <w:szCs w:val="20"/>
              </w:rPr>
              <w:t>T</w:t>
            </w:r>
            <w:r w:rsidRPr="007B19CA">
              <w:rPr>
                <w:rFonts w:ascii="Times New Roman" w:hAnsi="Times New Roman"/>
                <w:sz w:val="21"/>
                <w:szCs w:val="20"/>
              </w:rPr>
              <w:t>iger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C5852A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366D96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BAE57D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3ABD8348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090BA38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OR355448.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3B44C9F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D2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5904D77B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 xml:space="preserve">Gallus </w:t>
            </w:r>
            <w:proofErr w:type="spellStart"/>
            <w:r w:rsidRPr="007B19CA">
              <w:rPr>
                <w:rFonts w:ascii="Times New Roman" w:hAnsi="Times New Roman"/>
                <w:sz w:val="21"/>
                <w:szCs w:val="20"/>
              </w:rPr>
              <w:t>gall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9CB5FDA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A2903AF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23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127F5A7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galga1</w:t>
            </w:r>
          </w:p>
        </w:tc>
      </w:tr>
      <w:tr w:rsidR="007B19CA" w:rsidRPr="007B19CA" w14:paraId="5F89AF89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3624005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NC_022789.1</w:t>
            </w: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14:paraId="3B3EB1A5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Tu789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6F31D8C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Homo sapiens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655982A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Tunisi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CBB6FAD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03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DB839AE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homsa2</w:t>
            </w:r>
          </w:p>
        </w:tc>
      </w:tr>
      <w:tr w:rsidR="007B19CA" w:rsidRPr="007B19CA" w14:paraId="0BC211A2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020071E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MK089250.1</w:t>
            </w: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14:paraId="27BDD66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17CC030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38D6F25A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 w:hint="eastAsia"/>
                <w:sz w:val="21"/>
                <w:szCs w:val="20"/>
              </w:rPr>
              <w:t>D</w:t>
            </w:r>
            <w:r w:rsidRPr="007B19CA">
              <w:rPr>
                <w:rFonts w:ascii="Times New Roman" w:hAnsi="Times New Roman"/>
                <w:sz w:val="21"/>
                <w:szCs w:val="20"/>
              </w:rPr>
              <w:t>omestic cat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91C44BB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C859233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7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6B468751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homsa2</w:t>
            </w:r>
          </w:p>
        </w:tc>
      </w:tr>
      <w:tr w:rsidR="007B19CA" w:rsidRPr="007B19CA" w14:paraId="5E0F4685" w14:textId="77777777" w:rsidTr="007B19CA">
        <w:trPr>
          <w:trHeight w:val="170"/>
          <w:jc w:val="center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F2B3A36" w14:textId="77777777" w:rsidR="007B19CA" w:rsidRPr="007B19CA" w:rsidRDefault="007B19CA" w:rsidP="007B19CA">
            <w:pPr>
              <w:spacing w:before="80" w:after="80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MK089251.1</w:t>
            </w: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14:paraId="2864F299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17CC1116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3BBAE46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 w:hint="eastAsia"/>
                <w:sz w:val="21"/>
                <w:szCs w:val="20"/>
              </w:rPr>
              <w:t>D</w:t>
            </w:r>
            <w:r w:rsidRPr="007B19CA">
              <w:rPr>
                <w:rFonts w:ascii="Times New Roman" w:hAnsi="Times New Roman"/>
                <w:sz w:val="21"/>
                <w:szCs w:val="20"/>
              </w:rPr>
              <w:t>omestic cat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2199357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China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A36374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2017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0CF2EA32" w14:textId="77777777" w:rsidR="007B19CA" w:rsidRPr="007B19CA" w:rsidRDefault="007B19CA" w:rsidP="007B19CA">
            <w:pPr>
              <w:spacing w:before="80" w:after="80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7B19CA">
              <w:rPr>
                <w:rFonts w:ascii="Times New Roman" w:hAnsi="Times New Roman"/>
                <w:sz w:val="21"/>
                <w:szCs w:val="20"/>
              </w:rPr>
              <w:t>Gyrovirus homsa2</w:t>
            </w:r>
          </w:p>
        </w:tc>
      </w:tr>
    </w:tbl>
    <w:p w14:paraId="751E0547" w14:textId="77777777" w:rsidR="00C3196A" w:rsidRDefault="00C3196A">
      <w:pPr>
        <w:spacing w:before="240" w:after="0"/>
        <w:rPr>
          <w:rFonts w:cs="Times New Roman"/>
        </w:rPr>
      </w:pPr>
    </w:p>
    <w:p w14:paraId="0D5DB5EE" w14:textId="77777777" w:rsidR="00C3196A" w:rsidRDefault="00C3196A">
      <w:pPr>
        <w:spacing w:before="240" w:after="0"/>
        <w:rPr>
          <w:rFonts w:cs="Times New Roman"/>
        </w:rPr>
      </w:pPr>
    </w:p>
    <w:sectPr w:rsidR="00C3196A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2EBBDB" w14:textId="77777777" w:rsidR="00950D0C" w:rsidRDefault="00950D0C">
      <w:pPr>
        <w:spacing w:before="0" w:after="0"/>
      </w:pPr>
      <w:r>
        <w:separator/>
      </w:r>
    </w:p>
  </w:endnote>
  <w:endnote w:type="continuationSeparator" w:id="0">
    <w:p w14:paraId="61560FE3" w14:textId="77777777" w:rsidR="00950D0C" w:rsidRDefault="00950D0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43AFB4" w14:textId="77777777" w:rsidR="00F00040" w:rsidRDefault="00F0004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88B4527" wp14:editId="21E8BF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1CDFDD" w14:textId="77777777" w:rsidR="00F00040" w:rsidRDefault="00F000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43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8B452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B1CDFDD" w14:textId="77777777" w:rsidR="00F00040" w:rsidRDefault="00F0004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43E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75C8C0" w14:textId="77777777" w:rsidR="00F00040" w:rsidRDefault="00F0004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90F7B16" wp14:editId="61F1F04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24E952" w14:textId="77777777" w:rsidR="00F00040" w:rsidRDefault="00F000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43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0F7B1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924E952" w14:textId="77777777" w:rsidR="00F00040" w:rsidRDefault="00F0004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43E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B11079" w14:textId="77777777" w:rsidR="00950D0C" w:rsidRDefault="00950D0C">
      <w:pPr>
        <w:spacing w:before="0" w:after="0"/>
      </w:pPr>
      <w:r>
        <w:separator/>
      </w:r>
    </w:p>
  </w:footnote>
  <w:footnote w:type="continuationSeparator" w:id="0">
    <w:p w14:paraId="6D428849" w14:textId="77777777" w:rsidR="00950D0C" w:rsidRDefault="00950D0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9BE30F" w14:textId="77777777" w:rsidR="00F00040" w:rsidRDefault="00F0004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5D1943" w14:textId="77777777" w:rsidR="00F00040" w:rsidRDefault="00F00040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199AD1CC" wp14:editId="636F2CF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9D1FE77"/>
    <w:multiLevelType w:val="multilevel"/>
    <w:tmpl w:val="39D1FE77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459108430">
    <w:abstractNumId w:val="1"/>
  </w:num>
  <w:num w:numId="2" w16cid:durableId="2003972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attachedTemplate r:id="rId1"/>
  <w:defaultTabStop w:val="18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A3NTE1NWYyMWYxOWMwYjVmYmMyZTA1ZTVmNTUzNWMifQ=="/>
    <w:docVar w:name="KY_MEDREF_DOCUID" w:val="{6BA56ACA-D037-4495-A8D9-A7BC89E16218}"/>
    <w:docVar w:name="KY_MEDREF_VERSION" w:val="3"/>
  </w:docVars>
  <w:rsids>
    <w:rsidRoot w:val="00803D24"/>
    <w:rsid w:val="0001436A"/>
    <w:rsid w:val="00034304"/>
    <w:rsid w:val="00035434"/>
    <w:rsid w:val="00052A14"/>
    <w:rsid w:val="00054FC4"/>
    <w:rsid w:val="00077D53"/>
    <w:rsid w:val="000B6877"/>
    <w:rsid w:val="00105FD9"/>
    <w:rsid w:val="00117666"/>
    <w:rsid w:val="001242CE"/>
    <w:rsid w:val="00150100"/>
    <w:rsid w:val="001549D3"/>
    <w:rsid w:val="00160065"/>
    <w:rsid w:val="0017371A"/>
    <w:rsid w:val="00177D84"/>
    <w:rsid w:val="001B5C68"/>
    <w:rsid w:val="00253244"/>
    <w:rsid w:val="00267D18"/>
    <w:rsid w:val="002868E2"/>
    <w:rsid w:val="002869C3"/>
    <w:rsid w:val="002936E4"/>
    <w:rsid w:val="002A675E"/>
    <w:rsid w:val="002B02EE"/>
    <w:rsid w:val="002B4A57"/>
    <w:rsid w:val="002C74CA"/>
    <w:rsid w:val="002D3A8F"/>
    <w:rsid w:val="002D6DD3"/>
    <w:rsid w:val="002F3318"/>
    <w:rsid w:val="003544FB"/>
    <w:rsid w:val="00362DA3"/>
    <w:rsid w:val="00370B23"/>
    <w:rsid w:val="003D2F2D"/>
    <w:rsid w:val="003D3070"/>
    <w:rsid w:val="003E43EB"/>
    <w:rsid w:val="003E75AD"/>
    <w:rsid w:val="00401590"/>
    <w:rsid w:val="00447801"/>
    <w:rsid w:val="00452E9C"/>
    <w:rsid w:val="00455208"/>
    <w:rsid w:val="004656FD"/>
    <w:rsid w:val="004735C8"/>
    <w:rsid w:val="004771CD"/>
    <w:rsid w:val="00477B72"/>
    <w:rsid w:val="004961FF"/>
    <w:rsid w:val="005005D3"/>
    <w:rsid w:val="00517A89"/>
    <w:rsid w:val="005207B7"/>
    <w:rsid w:val="005250F2"/>
    <w:rsid w:val="00537DDA"/>
    <w:rsid w:val="00540A10"/>
    <w:rsid w:val="00585E84"/>
    <w:rsid w:val="00593EEA"/>
    <w:rsid w:val="005A5EEE"/>
    <w:rsid w:val="005C09DB"/>
    <w:rsid w:val="00635500"/>
    <w:rsid w:val="006369F7"/>
    <w:rsid w:val="006375C7"/>
    <w:rsid w:val="00654E8F"/>
    <w:rsid w:val="00660D05"/>
    <w:rsid w:val="006736A6"/>
    <w:rsid w:val="006820B1"/>
    <w:rsid w:val="0069025C"/>
    <w:rsid w:val="006B7D14"/>
    <w:rsid w:val="006E5B75"/>
    <w:rsid w:val="00701727"/>
    <w:rsid w:val="0070566C"/>
    <w:rsid w:val="00714BF3"/>
    <w:rsid w:val="00714C50"/>
    <w:rsid w:val="00722772"/>
    <w:rsid w:val="00725A7D"/>
    <w:rsid w:val="00735CBA"/>
    <w:rsid w:val="007501BE"/>
    <w:rsid w:val="00752B8D"/>
    <w:rsid w:val="007805BF"/>
    <w:rsid w:val="00790BB3"/>
    <w:rsid w:val="007A1350"/>
    <w:rsid w:val="007A6E4C"/>
    <w:rsid w:val="007B054E"/>
    <w:rsid w:val="007B19CA"/>
    <w:rsid w:val="007B5703"/>
    <w:rsid w:val="007C206C"/>
    <w:rsid w:val="007D1455"/>
    <w:rsid w:val="007D4659"/>
    <w:rsid w:val="00803D24"/>
    <w:rsid w:val="00817DD6"/>
    <w:rsid w:val="00841896"/>
    <w:rsid w:val="0086489C"/>
    <w:rsid w:val="00874732"/>
    <w:rsid w:val="00877919"/>
    <w:rsid w:val="00885156"/>
    <w:rsid w:val="009151AA"/>
    <w:rsid w:val="0093429D"/>
    <w:rsid w:val="00943573"/>
    <w:rsid w:val="00943BFE"/>
    <w:rsid w:val="00944A23"/>
    <w:rsid w:val="00950D0C"/>
    <w:rsid w:val="00970F7D"/>
    <w:rsid w:val="00994A3D"/>
    <w:rsid w:val="00996BB6"/>
    <w:rsid w:val="009A00E4"/>
    <w:rsid w:val="009C1753"/>
    <w:rsid w:val="009C2B12"/>
    <w:rsid w:val="009C5871"/>
    <w:rsid w:val="009C70F3"/>
    <w:rsid w:val="009F3E18"/>
    <w:rsid w:val="00A064D5"/>
    <w:rsid w:val="00A174D9"/>
    <w:rsid w:val="00A42C7C"/>
    <w:rsid w:val="00A454E0"/>
    <w:rsid w:val="00A569CD"/>
    <w:rsid w:val="00A67C27"/>
    <w:rsid w:val="00AB464B"/>
    <w:rsid w:val="00AB6715"/>
    <w:rsid w:val="00AD1DD3"/>
    <w:rsid w:val="00B1671E"/>
    <w:rsid w:val="00B25EB8"/>
    <w:rsid w:val="00B354E1"/>
    <w:rsid w:val="00B37F4D"/>
    <w:rsid w:val="00B403EB"/>
    <w:rsid w:val="00B44A18"/>
    <w:rsid w:val="00B6114B"/>
    <w:rsid w:val="00BC6754"/>
    <w:rsid w:val="00C07EA0"/>
    <w:rsid w:val="00C3196A"/>
    <w:rsid w:val="00C52A7B"/>
    <w:rsid w:val="00C56BAF"/>
    <w:rsid w:val="00C64859"/>
    <w:rsid w:val="00C679AA"/>
    <w:rsid w:val="00C75972"/>
    <w:rsid w:val="00C75BA9"/>
    <w:rsid w:val="00C956B2"/>
    <w:rsid w:val="00CA3E8C"/>
    <w:rsid w:val="00CC0A3A"/>
    <w:rsid w:val="00CD066B"/>
    <w:rsid w:val="00CE2735"/>
    <w:rsid w:val="00CE4FEE"/>
    <w:rsid w:val="00D37CA5"/>
    <w:rsid w:val="00D75521"/>
    <w:rsid w:val="00D85112"/>
    <w:rsid w:val="00DB59C3"/>
    <w:rsid w:val="00DC259A"/>
    <w:rsid w:val="00DC2C26"/>
    <w:rsid w:val="00DE23E8"/>
    <w:rsid w:val="00E520EE"/>
    <w:rsid w:val="00E52377"/>
    <w:rsid w:val="00E6137C"/>
    <w:rsid w:val="00E64E17"/>
    <w:rsid w:val="00E866C9"/>
    <w:rsid w:val="00EA3D3C"/>
    <w:rsid w:val="00EA7EA5"/>
    <w:rsid w:val="00EB3838"/>
    <w:rsid w:val="00EF7B2C"/>
    <w:rsid w:val="00F00040"/>
    <w:rsid w:val="00F10FAF"/>
    <w:rsid w:val="00F20F7D"/>
    <w:rsid w:val="00F27D9D"/>
    <w:rsid w:val="00F46900"/>
    <w:rsid w:val="00F61D89"/>
    <w:rsid w:val="00F73749"/>
    <w:rsid w:val="00F73868"/>
    <w:rsid w:val="00FA3D97"/>
    <w:rsid w:val="02F2050D"/>
    <w:rsid w:val="037735B5"/>
    <w:rsid w:val="1F5C2F10"/>
    <w:rsid w:val="3A245317"/>
    <w:rsid w:val="3C3E4018"/>
    <w:rsid w:val="3C681CF0"/>
    <w:rsid w:val="44671A5D"/>
    <w:rsid w:val="529757BE"/>
    <w:rsid w:val="55DA308A"/>
    <w:rsid w:val="59487291"/>
    <w:rsid w:val="615D0035"/>
    <w:rsid w:val="64886055"/>
    <w:rsid w:val="73AB437D"/>
    <w:rsid w:val="7E78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3F47B"/>
  <w15:docId w15:val="{4DFF73C4-477D-4F61-9BBC-AC5C66DB4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autoRedefine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qFormat/>
    <w:rPr>
      <w:b/>
      <w:bCs/>
    </w:rPr>
  </w:style>
  <w:style w:type="table" w:styleId="af9">
    <w:name w:val="Table Grid"/>
    <w:basedOn w:val="a2"/>
    <w:autoRedefine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  <w:qFormat/>
  </w:style>
  <w:style w:type="character" w:styleId="aff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autoRedefine/>
    <w:uiPriority w:val="1"/>
    <w:qFormat/>
  </w:style>
  <w:style w:type="character" w:customStyle="1" w:styleId="ab">
    <w:name w:val="批注框文本 字符"/>
    <w:basedOn w:val="a1"/>
    <w:link w:val="aa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autoRedefine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autoRedefine/>
    <w:qFormat/>
    <w:pPr>
      <w:spacing w:after="120"/>
    </w:pPr>
    <w:rPr>
      <w:i/>
    </w:rPr>
  </w:style>
  <w:style w:type="paragraph" w:customStyle="1" w:styleId="15">
    <w:name w:val="修订1"/>
    <w:autoRedefine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table" w:customStyle="1" w:styleId="16">
    <w:name w:val="网格型1"/>
    <w:basedOn w:val="a2"/>
    <w:autoRedefine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autoRedefine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13authornames">
    <w:name w:val="MDPI_1.3_authornames"/>
    <w:basedOn w:val="a0"/>
    <w:next w:val="a0"/>
    <w:autoRedefine/>
    <w:qFormat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sonormal0">
    <w:name w:val="msonormal"/>
    <w:basedOn w:val="a0"/>
    <w:autoRedefine/>
    <w:qFormat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autoRedefine/>
    <w:qFormat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3">
    <w:name w:val="xl63"/>
    <w:basedOn w:val="a0"/>
    <w:autoRedefine/>
    <w:qFormat/>
    <w:pPr>
      <w:shd w:val="clear" w:color="000000" w:fill="FFFFFF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4">
    <w:name w:val="xl64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65">
    <w:name w:val="xl65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6">
    <w:name w:val="xl66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7">
    <w:name w:val="xl67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8">
    <w:name w:val="xl68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table" w:customStyle="1" w:styleId="110">
    <w:name w:val="网格型11"/>
    <w:basedOn w:val="a2"/>
    <w:autoRedefine/>
    <w:qFormat/>
    <w:rPr>
      <w:rFonts w:eastAsia="Times New Roman"/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7">
    <w:name w:val="未处理的提及1"/>
    <w:basedOn w:val="a1"/>
    <w:autoRedefine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jijun020@126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4060FFA-67D1-452A-9309-DA46782F99B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</TotalTime>
  <Pages>3</Pages>
  <Words>782</Words>
  <Characters>4458</Characters>
  <Application>Microsoft Office Word</Application>
  <DocSecurity>0</DocSecurity>
  <Lines>37</Lines>
  <Paragraphs>10</Paragraphs>
  <ScaleCrop>false</ScaleCrop>
  <Company>HP</Company>
  <LinksUpToDate>false</LinksUpToDate>
  <CharactersWithSpaces>5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夕 小</cp:lastModifiedBy>
  <cp:revision>19</cp:revision>
  <cp:lastPrinted>2013-10-03T12:51:00Z</cp:lastPrinted>
  <dcterms:created xsi:type="dcterms:W3CDTF">2023-07-24T08:17:00Z</dcterms:created>
  <dcterms:modified xsi:type="dcterms:W3CDTF">2025-04-27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B1F7F34C1354476BA24D239B48CA9918_12</vt:lpwstr>
  </property>
  <property fmtid="{D5CDD505-2E9C-101B-9397-08002B2CF9AE}" pid="12" name="GrammarlyDocumentId">
    <vt:lpwstr>42cdf8a9a02aa7c18d191c0c5d7bc212023b3c4be8c9865a6f587e45706d6e3b</vt:lpwstr>
  </property>
</Properties>
</file>